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1"/>
      <w:r w:rsidRPr="001549D3">
        <w:t>Supplementary Material</w:t>
      </w:r>
    </w:p>
    <w:bookmarkEnd w:id="0"/>
    <w:p w14:paraId="1F166DE0" w14:textId="0DA3B688" w:rsidR="00F0111C" w:rsidRPr="00F0111C" w:rsidRDefault="00654E8F" w:rsidP="00F0111C">
      <w:pPr>
        <w:pStyle w:val="1"/>
        <w:rPr>
          <w:rFonts w:hint="eastAsia"/>
        </w:rPr>
      </w:pPr>
      <w:r w:rsidRPr="00994A3D">
        <w:t>Supplementary 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3"/>
        <w:gridCol w:w="1862"/>
        <w:gridCol w:w="2745"/>
        <w:gridCol w:w="2747"/>
      </w:tblGrid>
      <w:tr w:rsidR="00F0111C" w:rsidRPr="00F0111C" w14:paraId="27E00F8D" w14:textId="77777777" w:rsidTr="00C17B51">
        <w:trPr>
          <w:trHeight w:val="308"/>
        </w:trPr>
        <w:tc>
          <w:tcPr>
            <w:tcW w:w="5000" w:type="pct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81FD52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ble S1. The association of GDM and HDP with preterm delivery</w:t>
            </w:r>
          </w:p>
        </w:tc>
      </w:tr>
      <w:tr w:rsidR="00F0111C" w:rsidRPr="00F0111C" w14:paraId="1CBE7AA8" w14:textId="77777777" w:rsidTr="00C17B51">
        <w:trPr>
          <w:trHeight w:val="308"/>
        </w:trPr>
        <w:tc>
          <w:tcPr>
            <w:tcW w:w="123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1691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376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A7604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Preterm birth</w:t>
            </w:r>
          </w:p>
        </w:tc>
      </w:tr>
      <w:tr w:rsidR="00F0111C" w:rsidRPr="00F0111C" w14:paraId="6E049B43" w14:textId="77777777" w:rsidTr="00C17B51">
        <w:trPr>
          <w:trHeight w:val="840"/>
        </w:trPr>
        <w:tc>
          <w:tcPr>
            <w:tcW w:w="1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4349B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12F347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0BC3E2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Model 1</w:t>
            </w:r>
            <w:r w:rsidRPr="00F0111C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  <w:p w14:paraId="4F668DD1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OR</w:t>
            </w:r>
            <w:proofErr w:type="spellEnd"/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* (95% CI*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5B672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Model 2</w:t>
            </w:r>
            <w:r w:rsidRPr="00F0111C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  <w:p w14:paraId="499180BC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OR</w:t>
            </w:r>
            <w:proofErr w:type="spellEnd"/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(95% CI)</w:t>
            </w:r>
          </w:p>
        </w:tc>
      </w:tr>
      <w:tr w:rsidR="00F0111C" w:rsidRPr="00F0111C" w14:paraId="597D8B06" w14:textId="77777777" w:rsidTr="00C17B51">
        <w:trPr>
          <w:trHeight w:val="30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559EB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Norma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75A85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1(96.0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88B7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B2455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</w:tr>
      <w:tr w:rsidR="00F0111C" w:rsidRPr="00F0111C" w14:paraId="202993ED" w14:textId="77777777" w:rsidTr="00C17B51">
        <w:trPr>
          <w:trHeight w:val="30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B3D39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GDM* only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87798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(94.2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0CB6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5(1.08-1.66)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8D9D5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3(0.90-1.40)</w:t>
            </w:r>
          </w:p>
        </w:tc>
      </w:tr>
      <w:tr w:rsidR="00F0111C" w:rsidRPr="00F0111C" w14:paraId="67E95099" w14:textId="77777777" w:rsidTr="00C17B51">
        <w:trPr>
          <w:trHeight w:val="300"/>
        </w:trPr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1CB2E0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HDP* only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073C07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(92.0)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96ADB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74(1.15-2.53)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93F34B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7(1.24-2.74)</w:t>
            </w:r>
          </w:p>
        </w:tc>
      </w:tr>
      <w:tr w:rsidR="00F0111C" w:rsidRPr="00F0111C" w14:paraId="00D3961B" w14:textId="77777777" w:rsidTr="00C17B51">
        <w:trPr>
          <w:trHeight w:val="308"/>
        </w:trPr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C5DAF0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GDM + HDP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6D35D4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(91.5)</w:t>
            </w:r>
          </w:p>
        </w:tc>
        <w:tc>
          <w:tcPr>
            <w:tcW w:w="1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B6DD9B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sz w:val="18"/>
                <w:szCs w:val="18"/>
                <w:lang w:eastAsia="zh-CN"/>
              </w:rPr>
              <w:t>1.72(0.93-2.97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606A1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1(0.68-2.30)</w:t>
            </w:r>
          </w:p>
        </w:tc>
      </w:tr>
      <w:tr w:rsidR="00F0111C" w:rsidRPr="00F0111C" w14:paraId="42A11C36" w14:textId="77777777" w:rsidTr="00C17B51">
        <w:trPr>
          <w:trHeight w:val="308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0324CCB" w14:textId="77777777" w:rsidR="00F0111C" w:rsidRPr="00F0111C" w:rsidRDefault="00F0111C" w:rsidP="00F0111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0111C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  <w:r w:rsidRPr="00F0111C">
              <w:rPr>
                <w:rFonts w:eastAsia="宋体" w:cs="Times New Roman"/>
                <w:bCs/>
                <w:kern w:val="2"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Pr="00F0111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Model 1 was adjusted for age, gravidity, history of 3 or more abortions, gestational age at OGTT, BMI at first visit, pregnancy season, and education; </w:t>
            </w:r>
          </w:p>
          <w:p w14:paraId="34B8F06C" w14:textId="77777777" w:rsidR="00F0111C" w:rsidRPr="00F0111C" w:rsidRDefault="00F0111C" w:rsidP="00F0111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0111C">
              <w:rPr>
                <w:rFonts w:eastAsia="宋体" w:cs="Times New Roman" w:hint="eastAsia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  <w:r w:rsidRPr="00F0111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Model 2 was adjusted variables in Model 1 and further adjusted for gestational weight gain.</w:t>
            </w:r>
          </w:p>
          <w:p w14:paraId="35EC3B06" w14:textId="77777777" w:rsidR="00F0111C" w:rsidRPr="00F0111C" w:rsidRDefault="00F0111C" w:rsidP="00F0111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0111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HDP, hypertensive disorders complicating pregnancy; GDM, gestational diabetes mellitus; </w:t>
            </w:r>
            <w:proofErr w:type="spellStart"/>
            <w:r w:rsidRPr="00F0111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OR</w:t>
            </w:r>
            <w:proofErr w:type="spellEnd"/>
            <w:r w:rsidRPr="00F0111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, adjusted odds ratio; CI, confidence interval. </w:t>
            </w:r>
          </w:p>
        </w:tc>
      </w:tr>
    </w:tbl>
    <w:p w14:paraId="39C424F3" w14:textId="77777777" w:rsidR="00F0111C" w:rsidRPr="00F0111C" w:rsidRDefault="00F0111C" w:rsidP="00F0111C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tbl>
      <w:tblPr>
        <w:tblpPr w:leftFromText="180" w:rightFromText="180" w:vertAnchor="page" w:horzAnchor="margin" w:tblpXSpec="center" w:tblpY="1604"/>
        <w:tblOverlap w:val="never"/>
        <w:tblW w:w="7329" w:type="dxa"/>
        <w:tblLook w:val="04A0" w:firstRow="1" w:lastRow="0" w:firstColumn="1" w:lastColumn="0" w:noHBand="0" w:noVBand="1"/>
      </w:tblPr>
      <w:tblGrid>
        <w:gridCol w:w="1116"/>
        <w:gridCol w:w="1384"/>
        <w:gridCol w:w="1224"/>
        <w:gridCol w:w="1711"/>
        <w:gridCol w:w="1894"/>
      </w:tblGrid>
      <w:tr w:rsidR="00F0111C" w:rsidRPr="00F0111C" w14:paraId="515B6BCD" w14:textId="77777777" w:rsidTr="00C17B51">
        <w:trPr>
          <w:trHeight w:val="290"/>
        </w:trPr>
        <w:tc>
          <w:tcPr>
            <w:tcW w:w="732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CA563F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 xml:space="preserve">Table S2. </w:t>
            </w:r>
            <w:r w:rsidRPr="00F0111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e association of GDM and HDP with pregnancy outcomes</w:t>
            </w:r>
            <w:r w:rsidRPr="00F0111C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</w:tr>
      <w:tr w:rsidR="00F0111C" w:rsidRPr="00F0111C" w14:paraId="26903371" w14:textId="77777777" w:rsidTr="00C17B51">
        <w:trPr>
          <w:trHeight w:val="537"/>
        </w:trPr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438B2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Outcom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3E8F1E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0548F7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CD081E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Crude Model</w:t>
            </w:r>
          </w:p>
          <w:p w14:paraId="65BD3F50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OR</w:t>
            </w:r>
            <w:proofErr w:type="spellEnd"/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832C6C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Model 1</w:t>
            </w:r>
            <w:r w:rsidRPr="00F0111C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 w14:paraId="3F010E59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OR</w:t>
            </w:r>
            <w:proofErr w:type="spellEnd"/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(95% CI)</w:t>
            </w:r>
          </w:p>
        </w:tc>
      </w:tr>
      <w:tr w:rsidR="00F0111C" w:rsidRPr="00F0111C" w14:paraId="7B88DBCC" w14:textId="77777777" w:rsidTr="00C17B51">
        <w:trPr>
          <w:trHeight w:val="291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37FE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Preterm birt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B8C2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mparis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EA7C4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1(69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6FA5F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FE535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</w:tr>
      <w:tr w:rsidR="00F0111C" w:rsidRPr="00F0111C" w14:paraId="70307B62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0E21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BECE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CC08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(21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3982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46(1.20-1.7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A2C0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3(0.90-1.40)</w:t>
            </w:r>
          </w:p>
        </w:tc>
      </w:tr>
      <w:tr w:rsidR="00F0111C" w:rsidRPr="00F0111C" w14:paraId="1A0055E7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646D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B6CF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DP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FD829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(6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4589C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7(1.44-2.9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84FF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7(1.24-2.74)</w:t>
            </w:r>
          </w:p>
        </w:tc>
      </w:tr>
      <w:tr w:rsidR="00F0111C" w:rsidRPr="00F0111C" w14:paraId="2ABA0D91" w14:textId="77777777" w:rsidTr="00C17B51">
        <w:trPr>
          <w:trHeight w:val="30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47FA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1F91F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+ HD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ECFB0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(2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259F8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1(1.26-3.6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2606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1(0.68-2.30)</w:t>
            </w:r>
          </w:p>
        </w:tc>
      </w:tr>
      <w:tr w:rsidR="00F0111C" w:rsidRPr="00F0111C" w14:paraId="44B2C652" w14:textId="77777777" w:rsidTr="00C17B51">
        <w:trPr>
          <w:trHeight w:val="291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3098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bookmarkStart w:id="1" w:name="_Hlk136790763"/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Premature rupture of membran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0048C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mparis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33B8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0(79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BF0E9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F707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</w:tr>
      <w:bookmarkEnd w:id="1"/>
      <w:tr w:rsidR="00F0111C" w:rsidRPr="00F0111C" w14:paraId="7B4476F6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1E85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288E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667B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4(17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3E9E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(0.87-1.1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2D9C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(0.86-1.16)</w:t>
            </w:r>
          </w:p>
        </w:tc>
      </w:tr>
      <w:tr w:rsidR="00F0111C" w:rsidRPr="00F0111C" w14:paraId="4D2DBC8F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4AB8A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57D7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DP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F7C7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(2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53F3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7(0.47-0.9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7622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6(0.46-0.93)</w:t>
            </w:r>
          </w:p>
        </w:tc>
      </w:tr>
      <w:tr w:rsidR="00F0111C" w:rsidRPr="00F0111C" w14:paraId="2FF8D4D8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79B5A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FD0FE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+ HD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7F82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72E4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(0.42-1.1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9EC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(0.34-1.05)</w:t>
            </w:r>
          </w:p>
        </w:tc>
      </w:tr>
      <w:tr w:rsidR="00F0111C" w:rsidRPr="00F0111C" w14:paraId="7889BF6B" w14:textId="77777777" w:rsidTr="00C17B51">
        <w:trPr>
          <w:trHeight w:val="291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1DCF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Fetal distres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68902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mparis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2E07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4(80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A7E7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356E7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</w:tr>
      <w:tr w:rsidR="00F0111C" w:rsidRPr="00F0111C" w14:paraId="66D3137C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7477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D82B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AA26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(14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5B091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2(0.54-1.2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3B8B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5(0.60-1.46)</w:t>
            </w:r>
          </w:p>
        </w:tc>
      </w:tr>
      <w:tr w:rsidR="00F0111C" w:rsidRPr="00F0111C" w14:paraId="28CF7796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F5A4E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84F81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DP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EFAA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(4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BCFE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0(0.54-2.3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964DF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5(0.33-2.13)</w:t>
            </w:r>
          </w:p>
        </w:tc>
      </w:tr>
      <w:tr w:rsidR="00F0111C" w:rsidRPr="00F0111C" w14:paraId="7D8ED11A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B6E4A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2DA9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+ HD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86DD4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A46D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4(0.12-2.3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C845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7(0.17-3.50)</w:t>
            </w:r>
          </w:p>
        </w:tc>
      </w:tr>
      <w:tr w:rsidR="00F0111C" w:rsidRPr="00F0111C" w14:paraId="7E9C73B5" w14:textId="77777777" w:rsidTr="00C17B51">
        <w:trPr>
          <w:trHeight w:val="291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D32B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Placenta prev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A1B38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mparis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32442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(71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2EDE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E003F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</w:tr>
      <w:tr w:rsidR="00F0111C" w:rsidRPr="00F0111C" w14:paraId="25336615" w14:textId="77777777" w:rsidTr="00C17B51">
        <w:trPr>
          <w:trHeight w:val="282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FECA6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68CE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913C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(21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95FB0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6(0.72-2.4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8AFF7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1(0.49-1.93)</w:t>
            </w:r>
          </w:p>
        </w:tc>
      </w:tr>
      <w:tr w:rsidR="00F0111C" w:rsidRPr="00F0111C" w14:paraId="1DD090E2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FF4D1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FD0D1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DP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A211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(5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82C3C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48(0.36-4.0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5CD45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2(0.38-4.67)</w:t>
            </w:r>
          </w:p>
        </w:tc>
      </w:tr>
      <w:tr w:rsidR="00F0111C" w:rsidRPr="00F0111C" w14:paraId="2FB56C51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E625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4148D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+ HD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52969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(3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5FDC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4(0.40-7.9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45609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2(0.05-4.68)</w:t>
            </w:r>
          </w:p>
        </w:tc>
      </w:tr>
      <w:tr w:rsidR="00F0111C" w:rsidRPr="00F0111C" w14:paraId="0ECDCA19" w14:textId="77777777" w:rsidTr="00C17B51">
        <w:trPr>
          <w:trHeight w:val="291"/>
        </w:trPr>
        <w:tc>
          <w:tcPr>
            <w:tcW w:w="11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09191E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Neonatal Jaundi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58EDC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mparis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6442C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(68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212F1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D81E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.</w:t>
            </w:r>
          </w:p>
        </w:tc>
      </w:tr>
      <w:tr w:rsidR="00F0111C" w:rsidRPr="00F0111C" w14:paraId="7C776111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EDDA1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913F9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010EC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(22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602EE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0(0.75-2.7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B2C18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1(1.05-4.40)</w:t>
            </w:r>
          </w:p>
        </w:tc>
      </w:tr>
      <w:tr w:rsidR="00F0111C" w:rsidRPr="00F0111C" w14:paraId="20D36AEE" w14:textId="77777777" w:rsidTr="00C17B51">
        <w:trPr>
          <w:trHeight w:val="291"/>
        </w:trPr>
        <w:tc>
          <w:tcPr>
            <w:tcW w:w="1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3CCE7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879FA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DP onl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C77A4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(5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67FF6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8(0.45-5.2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7A861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79(0.28-6.31)</w:t>
            </w:r>
          </w:p>
        </w:tc>
      </w:tr>
      <w:tr w:rsidR="00F0111C" w:rsidRPr="00F0111C" w14:paraId="0F656AEE" w14:textId="77777777" w:rsidTr="00C17B51">
        <w:trPr>
          <w:trHeight w:val="301"/>
        </w:trPr>
        <w:tc>
          <w:tcPr>
            <w:tcW w:w="1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9FE95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6876F8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M + HDP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A8BD99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(3.7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7E3E38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8(0.48-9.84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25C78E" w14:textId="77777777" w:rsidR="00F0111C" w:rsidRPr="00F0111C" w:rsidRDefault="00F0111C" w:rsidP="00F011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0(0.48-12.12)</w:t>
            </w:r>
          </w:p>
        </w:tc>
      </w:tr>
      <w:tr w:rsidR="00F0111C" w:rsidRPr="00F0111C" w14:paraId="7850DB4E" w14:textId="77777777" w:rsidTr="00C17B51">
        <w:trPr>
          <w:trHeight w:val="530"/>
        </w:trPr>
        <w:tc>
          <w:tcPr>
            <w:tcW w:w="7329" w:type="dxa"/>
            <w:gridSpan w:val="5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E5DB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  <w:r w:rsidRPr="00F0111C">
              <w:rPr>
                <w:rFonts w:eastAsia="宋体" w:cs="Times New Roman"/>
                <w:bCs/>
                <w:kern w:val="2"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Pr="00F0111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Model 1 </w:t>
            </w: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was adjusted for age, gestational week of delivery, gravidity, education, history of preterm birth, history of 3 or more abortions, weight gain from first vis</w:t>
            </w:r>
            <w:r w:rsidRPr="00F0111C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i</w:t>
            </w:r>
            <w:r w:rsidRPr="00F011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 to pre-delivery, the season of last menstruation, and BMI at first visit.</w:t>
            </w:r>
          </w:p>
          <w:p w14:paraId="3655E1A5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F0111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HDP, hypertensive disorders complicating pregnancy; GDM, gestational diabetes mellitus; </w:t>
            </w:r>
            <w:proofErr w:type="spellStart"/>
            <w:r w:rsidRPr="00F0111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OR</w:t>
            </w:r>
            <w:proofErr w:type="spellEnd"/>
            <w:r w:rsidRPr="00F0111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, adjusted odds ratio; CI, confidence interval.</w:t>
            </w:r>
          </w:p>
          <w:p w14:paraId="17BE3DAD" w14:textId="77777777" w:rsidR="00F0111C" w:rsidRPr="00F0111C" w:rsidRDefault="00F0111C" w:rsidP="00F011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B05601" w14:textId="77777777" w:rsidR="002A0DEA" w:rsidRDefault="002A0DEA" w:rsidP="00117666">
      <w:pPr>
        <w:spacing w:after="0"/>
      </w:pPr>
      <w:r>
        <w:separator/>
      </w:r>
    </w:p>
  </w:endnote>
  <w:endnote w:type="continuationSeparator" w:id="0">
    <w:p w14:paraId="0385D0AA" w14:textId="77777777" w:rsidR="002A0DEA" w:rsidRDefault="002A0D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FD91FC" w14:textId="77777777" w:rsidR="002A0DEA" w:rsidRDefault="002A0DEA" w:rsidP="00117666">
      <w:pPr>
        <w:spacing w:after="0"/>
      </w:pPr>
      <w:r>
        <w:separator/>
      </w:r>
    </w:p>
  </w:footnote>
  <w:footnote w:type="continuationSeparator" w:id="0">
    <w:p w14:paraId="5989E7D7" w14:textId="77777777" w:rsidR="002A0DEA" w:rsidRDefault="002A0D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DEA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5340"/>
    <w:rsid w:val="00517A89"/>
    <w:rsid w:val="005250F2"/>
    <w:rsid w:val="00593EEA"/>
    <w:rsid w:val="005A5EEE"/>
    <w:rsid w:val="005B0C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7E0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11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星希 林</cp:lastModifiedBy>
  <cp:revision>2</cp:revision>
  <cp:lastPrinted>2013-10-03T12:51:00Z</cp:lastPrinted>
  <dcterms:created xsi:type="dcterms:W3CDTF">2024-07-22T05:16:00Z</dcterms:created>
  <dcterms:modified xsi:type="dcterms:W3CDTF">2024-07-22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